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2DD96" w14:textId="0F29DDB5" w:rsidR="004E0B30" w:rsidRPr="0036113A" w:rsidRDefault="004E0B30" w:rsidP="004E0B30">
      <w:pPr>
        <w:spacing w:afterLines="30" w:after="7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6113A">
        <w:rPr>
          <w:rFonts w:ascii="Times New Roman" w:hAnsi="Times New Roman" w:cs="Times New Roman"/>
          <w:b/>
          <w:sz w:val="24"/>
          <w:szCs w:val="24"/>
        </w:rPr>
        <w:t>Table S1</w:t>
      </w:r>
      <w:r w:rsidRPr="0036113A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611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113A">
        <w:rPr>
          <w:rFonts w:ascii="Times New Roman" w:eastAsia="SimSun" w:hAnsi="Times New Roman" w:cs="Times New Roman"/>
          <w:b/>
          <w:sz w:val="24"/>
          <w:szCs w:val="24"/>
        </w:rPr>
        <w:t xml:space="preserve">List of </w:t>
      </w:r>
      <w:r w:rsidRPr="0036113A">
        <w:rPr>
          <w:rFonts w:ascii="Times New Roman" w:eastAsia="SimSun" w:hAnsi="Times New Roman" w:cs="Times New Roman" w:hint="eastAsia"/>
          <w:b/>
          <w:sz w:val="24"/>
          <w:szCs w:val="24"/>
        </w:rPr>
        <w:t>p</w:t>
      </w:r>
      <w:r w:rsidRPr="0036113A">
        <w:rPr>
          <w:rFonts w:ascii="Times New Roman" w:eastAsia="SimSun" w:hAnsi="Times New Roman" w:cs="Times New Roman"/>
          <w:b/>
          <w:sz w:val="24"/>
          <w:szCs w:val="24"/>
        </w:rPr>
        <w:t>rimers</w:t>
      </w:r>
      <w:r w:rsidRPr="0036113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6113A"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W w:w="511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21"/>
        <w:gridCol w:w="5852"/>
        <w:gridCol w:w="1393"/>
      </w:tblGrid>
      <w:tr w:rsidR="004E0B30" w:rsidRPr="0036113A" w14:paraId="0FEA6B47" w14:textId="77777777" w:rsidTr="00845BB5">
        <w:trPr>
          <w:jc w:val="center"/>
        </w:trPr>
        <w:tc>
          <w:tcPr>
            <w:tcW w:w="1213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6BB6E1" w14:textId="77777777" w:rsidR="004E0B30" w:rsidRPr="0036113A" w:rsidRDefault="004E0B30" w:rsidP="00845BB5">
            <w:pPr>
              <w:spacing w:line="288" w:lineRule="auto"/>
              <w:ind w:rightChars="50" w:right="11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3059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E53CB74" w14:textId="77777777" w:rsidR="004E0B30" w:rsidRPr="0036113A" w:rsidRDefault="004E0B30" w:rsidP="00845BB5">
            <w:pPr>
              <w:spacing w:line="288" w:lineRule="auto"/>
              <w:ind w:rightChars="50" w:right="110"/>
              <w:rPr>
                <w:rFonts w:ascii="Times New Roman" w:eastAsia="KaiTi" w:hAnsi="Times New Roman" w:cs="Times New Roman"/>
                <w:b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Sequence (5'-3')</w:t>
            </w:r>
          </w:p>
        </w:tc>
        <w:tc>
          <w:tcPr>
            <w:tcW w:w="728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FB0E268" w14:textId="77777777" w:rsidR="004E0B30" w:rsidRPr="0036113A" w:rsidRDefault="004E0B30" w:rsidP="00845BB5">
            <w:pPr>
              <w:spacing w:line="288" w:lineRule="auto"/>
              <w:ind w:rightChars="50" w:right="110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Useage</w:t>
            </w:r>
            <w:proofErr w:type="spellEnd"/>
          </w:p>
        </w:tc>
      </w:tr>
      <w:tr w:rsidR="004E0B30" w:rsidRPr="0036113A" w14:paraId="6B18EA10" w14:textId="77777777" w:rsidTr="00845BB5">
        <w:trPr>
          <w:jc w:val="center"/>
        </w:trPr>
        <w:tc>
          <w:tcPr>
            <w:tcW w:w="1213" w:type="pct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F223ED0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bookmarkStart w:id="0" w:name="_Hlk446409071"/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EbMYBP1-F</w:t>
            </w:r>
          </w:p>
        </w:tc>
        <w:tc>
          <w:tcPr>
            <w:tcW w:w="305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D077FF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CCGGGATGGGAAGAGCGCCATGTTGTG</w:t>
            </w:r>
          </w:p>
        </w:tc>
        <w:tc>
          <w:tcPr>
            <w:tcW w:w="728" w:type="pct"/>
            <w:vMerge w:val="restart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B984197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bMYBP1</w:t>
            </w: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cloning</w:t>
            </w:r>
          </w:p>
        </w:tc>
      </w:tr>
      <w:tr w:rsidR="004E0B30" w:rsidRPr="0036113A" w14:paraId="513F5731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5D84819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EbMYBP1-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552AA4B" w14:textId="77777777" w:rsidR="004E0B30" w:rsidRPr="0036113A" w:rsidRDefault="004E0B30" w:rsidP="00845BB5">
            <w:pPr>
              <w:outlineLvl w:val="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CTAGATCCGGATAGAAGCCATGCCTCTAG</w:t>
            </w:r>
          </w:p>
        </w:tc>
        <w:tc>
          <w:tcPr>
            <w:tcW w:w="728" w:type="pct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F5BD677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5C8F0A5" w14:textId="77777777" w:rsidTr="00845BB5">
        <w:trPr>
          <w:jc w:val="center"/>
        </w:trPr>
        <w:tc>
          <w:tcPr>
            <w:tcW w:w="1213" w:type="pct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14:paraId="0600C2FA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qNtFLS2-F</w:t>
            </w:r>
          </w:p>
        </w:tc>
        <w:tc>
          <w:tcPr>
            <w:tcW w:w="305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6644B1EE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AAAACTCCAGGGTCTCAG</w:t>
            </w:r>
          </w:p>
        </w:tc>
        <w:tc>
          <w:tcPr>
            <w:tcW w:w="728" w:type="pct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46AF1BE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KaiTi" w:hAnsi="Times New Roman" w:cs="Times New Roman"/>
                <w:sz w:val="18"/>
                <w:szCs w:val="18"/>
              </w:rPr>
              <w:t>RT-qPCR</w:t>
            </w:r>
          </w:p>
        </w:tc>
      </w:tr>
      <w:tr w:rsidR="004E0B30" w:rsidRPr="0036113A" w14:paraId="5D8DBFFB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48C4D610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qNtFLS2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425501C6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TGTAGGAGGGAGGATTT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5231DA3A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16FC60E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220AE304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qNtF3H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16B3DA56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CATAACATTTGCAGAGATGTAC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0CCBCC78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282CC509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380DABE0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qNtF3H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7F879154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CTTCAATGGGCTTGGTTTTCA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0EDF50D5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620231B6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588FB2F3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qNtCHS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1BD0F576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GCTCCGTCCATCGGTCAA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3A6579E6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603A384F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093A0610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qNtCHS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1207395B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CATTGGGTCCACGAAAC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3A300B9C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6CD381BE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348F2A55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qNtCHI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7357CD7A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CTCGCCGCTAAATGGAA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0A72AFEB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578EEFA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092538C8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qNtCHI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740013B7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ACCCGTCAAAGGCAAGA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42014320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EF6DE6E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4B74CA2E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qNtDFR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5A7D2CFD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TAGCTTAATCACTGCCCTTTCA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0F33BD6E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1363F87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6FC00803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qNtDFR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3500441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AGTACTCCGGCCATTTCTCTT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66400615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2457599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592FE719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qNtFLS1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187BF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AAGACTCCAGGGTCGCAG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24815FD0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6DA6F22B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0DBD298E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qNtFLS1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FDE3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TGTAGGAAGGAGGGCTT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092BBAB9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6DC8FD7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38A546D8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qNtactin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379BA39C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TGAGGTCCTTTTCCAACCA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68E07B06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D467067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5686EBD8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qNtactin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</w:tcPr>
          <w:p w14:paraId="111294EA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ACCCGGGAACATGGTAGAG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10E78783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F06FA05" w14:textId="77777777" w:rsidTr="00845BB5">
        <w:trPr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3252E1A8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EbMYBP1</w:t>
            </w:r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7B363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AATGGACCCGAATGGCGAG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2C99B023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6C603731" w14:textId="77777777" w:rsidTr="00845BB5">
        <w:trPr>
          <w:trHeight w:val="50"/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69B25A58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sz w:val="18"/>
                <w:szCs w:val="18"/>
              </w:rPr>
              <w:t xml:space="preserve">EbMYBP1-R 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0DB93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TCCCACCCCCTAATCCGAA</w:t>
            </w:r>
          </w:p>
        </w:tc>
        <w:tc>
          <w:tcPr>
            <w:tcW w:w="728" w:type="pct"/>
            <w:vMerge/>
            <w:tcBorders>
              <w:left w:val="single" w:sz="4" w:space="0" w:color="auto"/>
            </w:tcBorders>
            <w:vAlign w:val="center"/>
          </w:tcPr>
          <w:p w14:paraId="25348F0A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7F755377" w14:textId="77777777" w:rsidTr="00845BB5">
        <w:trPr>
          <w:trHeight w:val="50"/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4232345C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EbPAL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F7415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ATTGAACTGGGGAGTGGCT</w:t>
            </w:r>
          </w:p>
        </w:tc>
        <w:tc>
          <w:tcPr>
            <w:tcW w:w="728" w:type="pct"/>
            <w:tcBorders>
              <w:left w:val="single" w:sz="4" w:space="0" w:color="auto"/>
            </w:tcBorders>
            <w:vAlign w:val="center"/>
          </w:tcPr>
          <w:p w14:paraId="3AE5081F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34C8640" w14:textId="77777777" w:rsidTr="00845BB5">
        <w:trPr>
          <w:trHeight w:val="50"/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53100400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EbPAL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652F0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ACTACTCGCTTTCACACCCG</w:t>
            </w:r>
          </w:p>
        </w:tc>
        <w:tc>
          <w:tcPr>
            <w:tcW w:w="728" w:type="pct"/>
            <w:tcBorders>
              <w:left w:val="single" w:sz="4" w:space="0" w:color="auto"/>
            </w:tcBorders>
            <w:vAlign w:val="center"/>
          </w:tcPr>
          <w:p w14:paraId="5E5879FB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3847D50B" w14:textId="77777777" w:rsidTr="00845BB5">
        <w:trPr>
          <w:trHeight w:val="50"/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29C70697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EbCHS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4915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ACATGCCTGGTGCTGACTAT</w:t>
            </w:r>
          </w:p>
        </w:tc>
        <w:tc>
          <w:tcPr>
            <w:tcW w:w="728" w:type="pct"/>
            <w:tcBorders>
              <w:left w:val="single" w:sz="4" w:space="0" w:color="auto"/>
            </w:tcBorders>
            <w:vAlign w:val="center"/>
          </w:tcPr>
          <w:p w14:paraId="6E57C5B0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65FA2DB7" w14:textId="77777777" w:rsidTr="00845BB5">
        <w:trPr>
          <w:trHeight w:val="50"/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36C4D440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EbCHS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F5924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GCTTGTGCAACGAGTGAA</w:t>
            </w:r>
          </w:p>
        </w:tc>
        <w:tc>
          <w:tcPr>
            <w:tcW w:w="728" w:type="pct"/>
            <w:tcBorders>
              <w:left w:val="single" w:sz="4" w:space="0" w:color="auto"/>
            </w:tcBorders>
            <w:vAlign w:val="center"/>
          </w:tcPr>
          <w:p w14:paraId="3FDB9544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82F2DE2" w14:textId="77777777" w:rsidTr="00845BB5">
        <w:trPr>
          <w:trHeight w:val="50"/>
          <w:jc w:val="center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B8A16B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EbCHI</w:t>
            </w:r>
            <w:proofErr w:type="spellEnd"/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55AD7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ATGGAAAGGACGAACGGC</w:t>
            </w:r>
          </w:p>
        </w:tc>
        <w:tc>
          <w:tcPr>
            <w:tcW w:w="72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4AC333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5FF676FA" w14:textId="77777777" w:rsidTr="00845BB5">
        <w:trPr>
          <w:trHeight w:val="50"/>
          <w:jc w:val="center"/>
        </w:trPr>
        <w:tc>
          <w:tcPr>
            <w:tcW w:w="1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FFECFA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EbCHI</w:t>
            </w:r>
            <w:proofErr w:type="spellEnd"/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2FD4D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AGCATGTTGGAGGGGTCAA</w:t>
            </w:r>
          </w:p>
        </w:tc>
        <w:tc>
          <w:tcPr>
            <w:tcW w:w="72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2C3B93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6C47B515" w14:textId="77777777" w:rsidTr="00845BB5">
        <w:trPr>
          <w:trHeight w:val="50"/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0D3F4956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Ebactin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D2D07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AAGTTGGGGGCTCGAAGA</w:t>
            </w:r>
          </w:p>
        </w:tc>
        <w:tc>
          <w:tcPr>
            <w:tcW w:w="728" w:type="pct"/>
            <w:tcBorders>
              <w:left w:val="single" w:sz="4" w:space="0" w:color="auto"/>
            </w:tcBorders>
            <w:vAlign w:val="center"/>
          </w:tcPr>
          <w:p w14:paraId="58E535A4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25180AC9" w14:textId="77777777" w:rsidTr="00845BB5">
        <w:trPr>
          <w:trHeight w:val="50"/>
          <w:jc w:val="center"/>
        </w:trPr>
        <w:tc>
          <w:tcPr>
            <w:tcW w:w="1213" w:type="pct"/>
            <w:tcBorders>
              <w:right w:val="single" w:sz="4" w:space="0" w:color="auto"/>
            </w:tcBorders>
            <w:vAlign w:val="center"/>
          </w:tcPr>
          <w:p w14:paraId="15FAE509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>Eb</w:t>
            </w:r>
            <w:r w:rsidRPr="0036113A">
              <w:rPr>
                <w:rFonts w:ascii="Times New Roman" w:hAnsi="Times New Roman" w:cs="Times New Roman" w:hint="eastAsia"/>
                <w:sz w:val="18"/>
                <w:szCs w:val="18"/>
              </w:rPr>
              <w:t>actin</w:t>
            </w:r>
            <w:proofErr w:type="spellEnd"/>
            <w:r w:rsidRPr="0036113A">
              <w:rPr>
                <w:rFonts w:ascii="Times New Roman" w:hAnsi="Times New Roman" w:cs="Times New Roman"/>
                <w:sz w:val="18"/>
                <w:szCs w:val="18"/>
              </w:rPr>
              <w:t xml:space="preserve">-R </w:t>
            </w:r>
          </w:p>
        </w:tc>
        <w:tc>
          <w:tcPr>
            <w:tcW w:w="30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14E3B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TCTCATAAGGTGCCAGCGG</w:t>
            </w:r>
          </w:p>
        </w:tc>
        <w:tc>
          <w:tcPr>
            <w:tcW w:w="728" w:type="pct"/>
            <w:tcBorders>
              <w:left w:val="single" w:sz="4" w:space="0" w:color="auto"/>
            </w:tcBorders>
            <w:vAlign w:val="center"/>
          </w:tcPr>
          <w:p w14:paraId="5F92FD9B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DDD61E2" w14:textId="77777777" w:rsidTr="00845BB5">
        <w:trPr>
          <w:jc w:val="center"/>
        </w:trPr>
        <w:tc>
          <w:tcPr>
            <w:tcW w:w="1213" w:type="pct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66294F1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EbMYBP1-F</w:t>
            </w:r>
          </w:p>
        </w:tc>
        <w:tc>
          <w:tcPr>
            <w:tcW w:w="3059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8A5D0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GGGAAGAGCGCCATGTTGTG</w:t>
            </w:r>
          </w:p>
        </w:tc>
        <w:tc>
          <w:tcPr>
            <w:tcW w:w="728" w:type="pct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13FDE240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KaiTi" w:hAnsi="Times New Roman" w:cs="Times New Roman"/>
                <w:sz w:val="18"/>
                <w:szCs w:val="18"/>
              </w:rPr>
              <w:t>Identification of OE plants</w:t>
            </w:r>
          </w:p>
        </w:tc>
      </w:tr>
      <w:tr w:rsidR="004E0B30" w:rsidRPr="0036113A" w14:paraId="6DFA7407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100CA29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EbMYBP1-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6583D12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TCGTAGCACCATTCCATGGCC</w:t>
            </w:r>
          </w:p>
        </w:tc>
        <w:tc>
          <w:tcPr>
            <w:tcW w:w="728" w:type="pct"/>
            <w:vMerge/>
            <w:tcBorders>
              <w:left w:val="single" w:sz="4" w:space="0" w:color="auto"/>
              <w:bottom w:val="single" w:sz="8" w:space="0" w:color="000000"/>
            </w:tcBorders>
            <w:vAlign w:val="center"/>
          </w:tcPr>
          <w:p w14:paraId="522B9B87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B3B3C54" w14:textId="77777777" w:rsidTr="00845BB5">
        <w:trPr>
          <w:jc w:val="center"/>
        </w:trPr>
        <w:tc>
          <w:tcPr>
            <w:tcW w:w="1213" w:type="pct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C421AF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35S-MYBP1-EcoRIF</w:t>
            </w:r>
          </w:p>
        </w:tc>
        <w:tc>
          <w:tcPr>
            <w:tcW w:w="3059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1066B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AAGAGACAGGATCCGAATTCATGGGAAGAGCGCCATGTTG</w:t>
            </w:r>
          </w:p>
        </w:tc>
        <w:tc>
          <w:tcPr>
            <w:tcW w:w="728" w:type="pct"/>
            <w:vMerge w:val="restart"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14:paraId="434077A8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KaiTi" w:hAnsi="Times New Roman" w:cs="Times New Roman"/>
                <w:sz w:val="18"/>
                <w:szCs w:val="18"/>
              </w:rPr>
              <w:t>Subcellular localization</w:t>
            </w:r>
          </w:p>
        </w:tc>
      </w:tr>
      <w:tr w:rsidR="004E0B30" w:rsidRPr="0036113A" w14:paraId="5C178D73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A862341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KaiTi" w:hAnsi="Times New Roman" w:cs="Times New Roman"/>
                <w:sz w:val="18"/>
                <w:szCs w:val="18"/>
              </w:rPr>
              <w:t>35S-MYBP1-SalI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034C0F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KaiTi" w:hAnsi="Times New Roman" w:cs="Times New Roman"/>
                <w:sz w:val="18"/>
                <w:szCs w:val="18"/>
              </w:rPr>
              <w:t>CATCGGTGCACTAGTGTCGACGGATAGAAGCCATGCCTCTAG</w:t>
            </w:r>
          </w:p>
        </w:tc>
        <w:tc>
          <w:tcPr>
            <w:tcW w:w="728" w:type="pct"/>
            <w:vMerge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14:paraId="74898DF3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6DDC3CD5" w14:textId="77777777" w:rsidTr="00845BB5">
        <w:trPr>
          <w:trHeight w:val="389"/>
          <w:jc w:val="center"/>
        </w:trPr>
        <w:tc>
          <w:tcPr>
            <w:tcW w:w="1213" w:type="pct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E9A5D75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lastRenderedPageBreak/>
              <w:t>35S-MYBP1-TSalIR</w:t>
            </w:r>
          </w:p>
        </w:tc>
        <w:tc>
          <w:tcPr>
            <w:tcW w:w="305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FFFB77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ATCGGTGCACTAGTGTCGACTCAGGATAGAAGCCATGCCTC</w:t>
            </w:r>
          </w:p>
        </w:tc>
        <w:tc>
          <w:tcPr>
            <w:tcW w:w="728" w:type="pct"/>
            <w:vMerge/>
            <w:tcBorders>
              <w:top w:val="single" w:sz="8" w:space="0" w:color="000000"/>
              <w:left w:val="single" w:sz="4" w:space="0" w:color="auto"/>
            </w:tcBorders>
            <w:vAlign w:val="center"/>
          </w:tcPr>
          <w:p w14:paraId="415ED348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4418B08" w14:textId="77777777" w:rsidTr="00845BB5">
        <w:trPr>
          <w:jc w:val="center"/>
        </w:trPr>
        <w:tc>
          <w:tcPr>
            <w:tcW w:w="1213" w:type="pct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516A2C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62SK-EbMYBP1-EcoRIF</w:t>
            </w:r>
          </w:p>
        </w:tc>
        <w:tc>
          <w:tcPr>
            <w:tcW w:w="3059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6E84D4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CCCCCGGGCTGCAGGAATTCATGGGAAGAGCGCCATGTTG</w:t>
            </w:r>
          </w:p>
        </w:tc>
        <w:tc>
          <w:tcPr>
            <w:tcW w:w="728" w:type="pct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AEA9420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KaiTi" w:hAnsi="Times New Roman" w:cs="Times New Roman"/>
                <w:sz w:val="18"/>
                <w:szCs w:val="18"/>
              </w:rPr>
              <w:t>Dual-LUC</w:t>
            </w:r>
          </w:p>
        </w:tc>
      </w:tr>
      <w:tr w:rsidR="004E0B30" w:rsidRPr="0036113A" w14:paraId="5A4F7F5D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7F920B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62SK-EbMYBP1-SalI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126532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GGCCCCCCCTCGAGGTCGACTCAGGATAGAAGCCATGCCT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AC107A7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D2B529E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D5E9A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CHS-HindIII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708CF8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TCGACGGTATCGATAAGCTTATTATTTATTTCTGTGTCT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43DCEADF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30EF19C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0D3690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CHS-BamHI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F310DF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GCTCTAGAACTAGTGGATCCTTTCGCCGGAAAAAATGAT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ADB1DB2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32CD31C9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57AD23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CHI-HindIII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99EBC9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TCGACGGTATCGATAAGCTTTGAAGGGATGCTCCTCGTCCTA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8F75038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29A73339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FBC3C4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CHI-BamHI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1DE37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GCTCTAGAACTAGTGGATCCTGCTCTCTACTTTTTGATTTCA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C06BDAB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68EF629B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E64CCFB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F3H-KpnI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C18604C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TATAGGGCGAATTGGGTACCAAAAAGTGATTTAGGAGAGA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E331667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3DEC1B44" w14:textId="77777777" w:rsidTr="00845BB5">
        <w:trPr>
          <w:jc w:val="center"/>
        </w:trPr>
        <w:tc>
          <w:tcPr>
            <w:tcW w:w="1213" w:type="pct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2A6B172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F3H-SalIR</w:t>
            </w:r>
          </w:p>
        </w:tc>
        <w:tc>
          <w:tcPr>
            <w:tcW w:w="3059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233CA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AAGCTTATCGATACCGTCGACTTTTAGTAATCTTCCTCGCT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9B989E6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510BE937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DEC9F6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DFR-HindIII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F6961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TCGACGGTATCGATAAGCTTAACTAACGATTTGCCTTGTCAT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4E7F0C2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CBE422C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FEB94C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DFR-BamHI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177C0A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GCTCTAGAACTAGTGGATCCTTTCAGAAATGAAAGGTAGAA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AFE66E5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5E39B93F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FD69CD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FLS1-HindIII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D0B2D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TCGACGGTATCGATAAGCTTACTGCCAGAAATCGGAATCGAA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668D17E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9D8E5CB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8483FF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FLS1-BamHI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C8ACDE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GCTCTAGAACTAGTGGATCCTTTTCTTCTTAAGACCCTTAAT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A9CBBAE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8B68E49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F45F95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FLS2-HindIII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03B1DE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TCGACGGTATCGATAAGCTTAAAGTTCTTATTTTATTGTTGT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ACB6A36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F162286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7D32F4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0800-pNtFLS2-BamHI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88978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GCTCTAGAACTAGTGGATCCTTTTTTCTTAAGATTTCCGTTA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C5E775F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5DA21A1" w14:textId="77777777" w:rsidTr="00845BB5">
        <w:trPr>
          <w:jc w:val="center"/>
        </w:trPr>
        <w:tc>
          <w:tcPr>
            <w:tcW w:w="1213" w:type="pct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F372C32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4T-EbMYBP1-EcoRIF</w:t>
            </w:r>
          </w:p>
        </w:tc>
        <w:tc>
          <w:tcPr>
            <w:tcW w:w="3059" w:type="pc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A758DF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CGCGTGGATCCCCGGAATTCATGGGAAGAGCGCCATGTTG</w:t>
            </w:r>
          </w:p>
        </w:tc>
        <w:tc>
          <w:tcPr>
            <w:tcW w:w="728" w:type="pct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190953A2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KaiTi" w:hAnsi="Times New Roman" w:cs="Times New Roman"/>
                <w:sz w:val="18"/>
                <w:szCs w:val="18"/>
              </w:rPr>
              <w:t>EMSA</w:t>
            </w:r>
          </w:p>
        </w:tc>
      </w:tr>
      <w:tr w:rsidR="004E0B30" w:rsidRPr="0036113A" w14:paraId="09D88DA0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48E4AB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4T-EbMYBP1-SalI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96364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TGCGGCCGCTCGAGTCGACTCAGGATAGAAGCCATGCCT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2E6C321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2466745A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BDF549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S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F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77DA45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TCTTGAGAAGTAGGTAGCTAGCTAATTATT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45FD605C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1AE02F8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8A6CC0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S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C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7AC33D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TCTTGAGAAGTAGGTAGCTAGCTAATTATT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6A0CB8E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205837DF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B4ABA6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S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29EB0D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AATAATTAGCTAGCTACCTACTTCTCAAGATC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7C2B3333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13DCD959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6421BA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S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M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ED3DB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TCTTGAGAAAAAAAAAGCTAGCTAATTATT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DC258FE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39402534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8AF357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S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M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A6196F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AATAATTAGCTAGCTTTTTTTTTCTCAAGATC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22AA672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5D146A0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E001CC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I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F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B1F202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CTCTCGCTCTACCTAACTACAAATTAT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D9E1D28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2385AF87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8F195A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I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C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CC787F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CTCTCGCTCTACCTAACTACAAATTAT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3378212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225BB35A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AB905A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I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DC363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ATAATTTGTAGTTAGGTAGAGCGAGAG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ACD55A7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91DC557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2FC3958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I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M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30C0E9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CTCTCGCTCTAAAAAAATACAAATTAT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16655941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06DDECA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287353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CHI</w:t>
            </w:r>
            <w:proofErr w:type="spellEnd"/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-M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CED07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ATAATTTGTATTTTTTTAGAGCGAGAG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E7DF006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3DFF0319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089F3C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F3H-F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18EF2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AGGGTTAAAGTTAGTTGTAAGGAGAG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565D090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B9DE3C4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26A74D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F3H-C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ED3148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AGGGTTAAAGTTAGTTGTAAGGAGAG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A8857D1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36C20484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378CD3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F3H-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26473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CTCTCCTTACAACTAACTTTAACCCT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3747BE6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68D8974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340D40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F3H-M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ED2D2A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AGGGTTAAAGAAAAAAATAAGGAGAG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CEA60BA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28749AD3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7EDEDE5C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F3H-M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056A9B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CCTCTCCTTATTTTTTTCTTTAACCCTG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35D78776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DBEA485" w14:textId="77777777" w:rsidTr="00845BB5">
        <w:trPr>
          <w:jc w:val="center"/>
        </w:trPr>
        <w:tc>
          <w:tcPr>
            <w:tcW w:w="1213" w:type="pct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C646C24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pNtFLS2-FF</w:t>
            </w:r>
          </w:p>
        </w:tc>
        <w:tc>
          <w:tcPr>
            <w:tcW w:w="305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57299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AAAAGTGAAGTTTGGTAGGTAGTATTAATGAA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275A4966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B62A821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BA73AF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FLS2-C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4D397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AAAAGTGAAGTTTGGTAGGTAGTATTAATGAA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76651F2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088505EA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D8AD16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FLS2-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5208D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TCATTAATACTACCTACCAAACTTCACTTTTTC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16E88DC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5AC8E93" w14:textId="77777777" w:rsidTr="00845BB5">
        <w:trPr>
          <w:jc w:val="center"/>
        </w:trPr>
        <w:tc>
          <w:tcPr>
            <w:tcW w:w="1213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409901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FLS2-MF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3AAD25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GAAAAAGTGAAGTTTAAAAAAAAGTATTAATGAA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6D11245A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tr w:rsidR="004E0B30" w:rsidRPr="0036113A" w14:paraId="42C91008" w14:textId="77777777" w:rsidTr="00845BB5">
        <w:trPr>
          <w:jc w:val="center"/>
        </w:trPr>
        <w:tc>
          <w:tcPr>
            <w:tcW w:w="1213" w:type="pct"/>
            <w:tcBorders>
              <w:top w:val="nil"/>
              <w:right w:val="single" w:sz="4" w:space="0" w:color="auto"/>
            </w:tcBorders>
            <w:vAlign w:val="center"/>
          </w:tcPr>
          <w:p w14:paraId="07E67D3D" w14:textId="77777777" w:rsidR="004E0B30" w:rsidRPr="0036113A" w:rsidRDefault="004E0B30" w:rsidP="00845BB5">
            <w:pPr>
              <w:ind w:rightChars="50" w:right="11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6113A">
              <w:rPr>
                <w:rFonts w:ascii="Times New Roman" w:hAnsi="Times New Roman" w:cs="Times New Roman"/>
                <w:bCs/>
                <w:sz w:val="18"/>
                <w:szCs w:val="18"/>
              </w:rPr>
              <w:t>pNtFLS2-MR</w:t>
            </w:r>
          </w:p>
        </w:tc>
        <w:tc>
          <w:tcPr>
            <w:tcW w:w="3059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05F4CDA" w14:textId="77777777" w:rsidR="004E0B30" w:rsidRPr="0036113A" w:rsidRDefault="004E0B30" w:rsidP="00845BB5">
            <w:pPr>
              <w:ind w:rightChars="50" w:right="110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36113A">
              <w:rPr>
                <w:rFonts w:ascii="Times New Roman" w:eastAsia="SimSun" w:hAnsi="Times New Roman" w:cs="Times New Roman"/>
                <w:sz w:val="18"/>
                <w:szCs w:val="18"/>
              </w:rPr>
              <w:t>TTCATTAATACTTTTTTTTAAACTTCACTTTTTC</w:t>
            </w:r>
          </w:p>
        </w:tc>
        <w:tc>
          <w:tcPr>
            <w:tcW w:w="728" w:type="pct"/>
            <w:vMerge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531409CE" w14:textId="77777777" w:rsidR="004E0B30" w:rsidRPr="0036113A" w:rsidRDefault="004E0B30" w:rsidP="00845BB5">
            <w:pPr>
              <w:ind w:rightChars="50" w:right="110"/>
              <w:rPr>
                <w:rFonts w:ascii="Times New Roman" w:eastAsia="KaiTi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3678E7D6" w14:textId="77777777" w:rsidR="004E0B30" w:rsidRPr="0036113A" w:rsidRDefault="004E0B30" w:rsidP="004E0B3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762C9EB" w14:textId="77777777" w:rsidR="004E0B30" w:rsidRPr="0036113A" w:rsidRDefault="004E0B30" w:rsidP="004E0B30">
      <w:pPr>
        <w:spacing w:afterLines="30" w:after="72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5AC435" w14:textId="77777777" w:rsidR="00E5744D" w:rsidRDefault="00E5744D"/>
    <w:sectPr w:rsidR="00E5744D" w:rsidSect="00B04FCE">
      <w:foot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8998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E919A9" w14:textId="77777777" w:rsidR="0005109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8A2158" w14:textId="77777777" w:rsidR="0005109B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B30"/>
    <w:rsid w:val="004E0B30"/>
    <w:rsid w:val="00E5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01BD2"/>
  <w15:chartTrackingRefBased/>
  <w15:docId w15:val="{A21D6096-209F-4DAE-9594-89FDF4038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0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B30"/>
  </w:style>
  <w:style w:type="character" w:styleId="LineNumber">
    <w:name w:val="line number"/>
    <w:basedOn w:val="DefaultParagraphFont"/>
    <w:uiPriority w:val="99"/>
    <w:semiHidden/>
    <w:unhideWhenUsed/>
    <w:rsid w:val="004E0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</dc:creator>
  <cp:keywords/>
  <dc:description/>
  <cp:lastModifiedBy>Z Z</cp:lastModifiedBy>
  <cp:revision>1</cp:revision>
  <dcterms:created xsi:type="dcterms:W3CDTF">2022-07-16T13:25:00Z</dcterms:created>
  <dcterms:modified xsi:type="dcterms:W3CDTF">2022-07-16T13:26:00Z</dcterms:modified>
</cp:coreProperties>
</file>